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4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059"/>
        <w:gridCol w:w="1296"/>
        <w:gridCol w:w="1685"/>
        <w:gridCol w:w="1440"/>
        <w:gridCol w:w="1254"/>
        <w:gridCol w:w="1254"/>
        <w:gridCol w:w="1254"/>
      </w:tblGrid>
      <w:tr w:rsidR="00FC0658" w:rsidRPr="005C3265" w:rsidTr="00FC0658">
        <w:trPr>
          <w:trHeight w:val="436"/>
          <w:jc w:val="center"/>
        </w:trPr>
        <w:tc>
          <w:tcPr>
            <w:tcW w:w="50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5C32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5C32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</w:t>
            </w:r>
            <w:r w:rsidRPr="005C32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C0658" w:rsidRPr="005C3265" w:rsidTr="00FC0658">
        <w:trPr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DPT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jc w:val="center"/>
        </w:trPr>
        <w:tc>
          <w:tcPr>
            <w:tcW w:w="50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DPT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cluster fixed effec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DPT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DPT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DPT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DPT3</w:t>
            </w: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Inform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149*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16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149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149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147***</w:t>
            </w: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38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4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38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82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38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384)</w:t>
            </w: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Share of treated neighbours within 250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-0.079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-0.08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-0.086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-0.1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55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9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57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99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Share of treated neighbours within 500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-0.06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60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Share of treated neighbours within 1k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-0.0817</w:t>
            </w: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660)</w:t>
            </w: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Total number of neighbours in 250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003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070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5C3265">
              <w:rPr>
                <w:rFonts w:ascii="Arial" w:hAnsi="Arial" w:cs="Arial"/>
                <w:sz w:val="18"/>
                <w:szCs w:val="18"/>
              </w:rPr>
              <w:t>hare of treated neighbours in 250m * inform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056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12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328*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3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316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351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323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333***</w:t>
            </w: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45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7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50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67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47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(0.0523)</w:t>
            </w: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single" w:sz="4" w:space="0" w:color="auto"/>
              <w:left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706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7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70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70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706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706</w:t>
            </w:r>
          </w:p>
        </w:tc>
      </w:tr>
      <w:tr w:rsidR="00FC0658" w:rsidRPr="005C3265" w:rsidTr="00FC0658">
        <w:trPr>
          <w:trHeight w:val="284"/>
          <w:jc w:val="center"/>
        </w:trPr>
        <w:tc>
          <w:tcPr>
            <w:tcW w:w="50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C0658" w:rsidRPr="005C3265" w:rsidRDefault="00FC0658" w:rsidP="00FC7C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265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</w:tbl>
    <w:p w:rsidR="00FC0658" w:rsidRDefault="00FC0658">
      <w:bookmarkStart w:id="0" w:name="_GoBack"/>
      <w:bookmarkEnd w:id="0"/>
    </w:p>
    <w:sectPr w:rsidR="00FC0658" w:rsidSect="00FC06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58"/>
    <w:rsid w:val="00FC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DF28CA-64DE-411B-84FF-6FE0720A3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C065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1</cp:revision>
  <dcterms:created xsi:type="dcterms:W3CDTF">2018-01-22T14:37:00Z</dcterms:created>
  <dcterms:modified xsi:type="dcterms:W3CDTF">2018-01-22T14:37:00Z</dcterms:modified>
</cp:coreProperties>
</file>